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D2F9A" w14:textId="27D13738" w:rsidR="001C3D55" w:rsidRPr="001C3D55" w:rsidRDefault="00654E8F" w:rsidP="001C3D55">
      <w:pPr>
        <w:pStyle w:val="SupplementaryMaterial"/>
        <w:rPr>
          <w:b w:val="0"/>
        </w:rPr>
      </w:pPr>
      <w:r w:rsidRPr="001549D3">
        <w:t>Supplementary Material</w:t>
      </w:r>
    </w:p>
    <w:p w14:paraId="2959B54E" w14:textId="3F125C56" w:rsidR="00EC36BC" w:rsidRPr="00454F20" w:rsidRDefault="00454F20" w:rsidP="00454F20">
      <w:pPr>
        <w:keepNext/>
        <w:rPr>
          <w:rFonts w:cs="Times New Roman"/>
          <w:szCs w:val="24"/>
        </w:rPr>
      </w:pPr>
      <w:r w:rsidRPr="00410C5F">
        <w:rPr>
          <w:rFonts w:cs="Times New Roman"/>
          <w:b/>
          <w:szCs w:val="24"/>
        </w:rPr>
        <w:t xml:space="preserve">Supplementary Table </w:t>
      </w:r>
      <w:r w:rsidRPr="00410C5F">
        <w:rPr>
          <w:rFonts w:cs="Times New Roman"/>
          <w:b/>
          <w:szCs w:val="24"/>
        </w:rPr>
        <w:fldChar w:fldCharType="begin"/>
      </w:r>
      <w:r w:rsidRPr="00410C5F">
        <w:rPr>
          <w:rFonts w:cs="Times New Roman"/>
          <w:b/>
          <w:szCs w:val="24"/>
        </w:rPr>
        <w:instrText xml:space="preserve"> SEQ Figure \* ARABIC </w:instrText>
      </w:r>
      <w:r w:rsidRPr="00410C5F">
        <w:rPr>
          <w:rFonts w:cs="Times New Roman"/>
          <w:b/>
          <w:szCs w:val="24"/>
        </w:rPr>
        <w:fldChar w:fldCharType="separate"/>
      </w:r>
      <w:r w:rsidRPr="00410C5F">
        <w:rPr>
          <w:rFonts w:cs="Times New Roman"/>
          <w:b/>
          <w:szCs w:val="24"/>
        </w:rPr>
        <w:t>1</w:t>
      </w:r>
      <w:r w:rsidRPr="00410C5F">
        <w:rPr>
          <w:rFonts w:cs="Times New Roman"/>
          <w:b/>
          <w:szCs w:val="24"/>
        </w:rPr>
        <w:fldChar w:fldCharType="end"/>
      </w:r>
      <w:r w:rsidRPr="00410C5F">
        <w:rPr>
          <w:rFonts w:cs="Times New Roman"/>
          <w:b/>
          <w:szCs w:val="24"/>
        </w:rPr>
        <w:t>.</w:t>
      </w:r>
      <w:r w:rsidRPr="00410C5F">
        <w:rPr>
          <w:rFonts w:cs="Times New Roman"/>
          <w:szCs w:val="24"/>
        </w:rPr>
        <w:t xml:space="preserve"> </w:t>
      </w:r>
      <w:r>
        <w:t>A</w:t>
      </w:r>
      <w:r w:rsidRPr="00454F20">
        <w:t xml:space="preserve">ll potential explanatory variables </w:t>
      </w:r>
      <w:r w:rsidR="0078467D">
        <w:t xml:space="preserve">initially </w:t>
      </w:r>
      <w:r>
        <w:t xml:space="preserve">considered </w:t>
      </w:r>
      <w:r w:rsidRPr="00454F20">
        <w:t xml:space="preserve">in the </w:t>
      </w:r>
      <w:r>
        <w:t xml:space="preserve">regression </w:t>
      </w:r>
      <w:r w:rsidRPr="00454F20">
        <w:t>model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4957"/>
        <w:gridCol w:w="4810"/>
      </w:tblGrid>
      <w:tr w:rsidR="005C706F" w:rsidRPr="00454F20" w14:paraId="75C6558F" w14:textId="77777777" w:rsidTr="007F03C3">
        <w:trPr>
          <w:trHeight w:val="437"/>
        </w:trPr>
        <w:tc>
          <w:tcPr>
            <w:tcW w:w="4957" w:type="dxa"/>
            <w:vAlign w:val="center"/>
          </w:tcPr>
          <w:p w14:paraId="42AA06A8" w14:textId="61B739B5" w:rsidR="005C706F" w:rsidRPr="00454F20" w:rsidRDefault="007F03C3" w:rsidP="007F03C3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Explanatory variable</w:t>
            </w:r>
          </w:p>
        </w:tc>
        <w:tc>
          <w:tcPr>
            <w:tcW w:w="4810" w:type="dxa"/>
            <w:vAlign w:val="center"/>
          </w:tcPr>
          <w:p w14:paraId="0FCE3B51" w14:textId="1B02875F" w:rsidR="005C706F" w:rsidRPr="00454F20" w:rsidRDefault="007F03C3" w:rsidP="007F03C3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Categories</w:t>
            </w:r>
          </w:p>
        </w:tc>
      </w:tr>
      <w:tr w:rsidR="005C706F" w:rsidRPr="00454F20" w14:paraId="2C5E6B5D" w14:textId="77777777" w:rsidTr="00805A26">
        <w:tc>
          <w:tcPr>
            <w:tcW w:w="4957" w:type="dxa"/>
            <w:vAlign w:val="center"/>
          </w:tcPr>
          <w:p w14:paraId="26A254E7" w14:textId="77777777" w:rsidR="005C706F" w:rsidRPr="00454F20" w:rsidRDefault="005C706F" w:rsidP="00CE1A60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Gender:</w:t>
            </w:r>
          </w:p>
          <w:p w14:paraId="54CD458F" w14:textId="58C58E09" w:rsidR="005C706F" w:rsidRPr="00454F20" w:rsidRDefault="005C706F" w:rsidP="00CE1A60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contextualSpacing w:val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 xml:space="preserve">a </w:t>
            </w:r>
            <w:r w:rsidR="009B3F3D" w:rsidRPr="00454F20">
              <w:rPr>
                <w:sz w:val="22"/>
                <w:szCs w:val="22"/>
              </w:rPr>
              <w:t xml:space="preserve">binary </w:t>
            </w:r>
            <w:r w:rsidRPr="00454F20">
              <w:rPr>
                <w:sz w:val="22"/>
                <w:szCs w:val="22"/>
              </w:rPr>
              <w:t xml:space="preserve">categorical variable </w:t>
            </w:r>
            <w:r w:rsidR="004D5891" w:rsidRPr="00454F20">
              <w:rPr>
                <w:sz w:val="22"/>
                <w:szCs w:val="22"/>
              </w:rPr>
              <w:t xml:space="preserve">obtained as an answer to </w:t>
            </w:r>
            <w:r w:rsidRPr="00454F20">
              <w:rPr>
                <w:sz w:val="22"/>
                <w:szCs w:val="22"/>
              </w:rPr>
              <w:t xml:space="preserve">the </w:t>
            </w:r>
            <w:r w:rsidR="009B3F3D" w:rsidRPr="00454F20">
              <w:rPr>
                <w:sz w:val="22"/>
                <w:szCs w:val="22"/>
              </w:rPr>
              <w:t>questionnaire item</w:t>
            </w:r>
            <w:r w:rsidRPr="00454F20">
              <w:rPr>
                <w:sz w:val="22"/>
                <w:szCs w:val="22"/>
              </w:rPr>
              <w:t>:</w:t>
            </w:r>
            <w:r w:rsidR="009B3F3D" w:rsidRPr="00454F20">
              <w:rPr>
                <w:sz w:val="22"/>
                <w:szCs w:val="22"/>
              </w:rPr>
              <w:t xml:space="preserve"> Please specify your gender.</w:t>
            </w:r>
          </w:p>
        </w:tc>
        <w:tc>
          <w:tcPr>
            <w:tcW w:w="4810" w:type="dxa"/>
            <w:vAlign w:val="center"/>
          </w:tcPr>
          <w:p w14:paraId="515A6074" w14:textId="27C8665D" w:rsidR="005C706F" w:rsidRPr="00454F20" w:rsidRDefault="009B3F3D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0 – </w:t>
            </w:r>
            <w:r w:rsidR="003331B9">
              <w:rPr>
                <w:rFonts w:cs="Times New Roman"/>
                <w:sz w:val="22"/>
              </w:rPr>
              <w:t>f</w:t>
            </w:r>
            <w:r w:rsidRPr="00454F20">
              <w:rPr>
                <w:rFonts w:cs="Times New Roman"/>
                <w:sz w:val="22"/>
              </w:rPr>
              <w:t>emale</w:t>
            </w:r>
            <w:r w:rsidR="00442C58">
              <w:rPr>
                <w:rFonts w:cs="Times New Roman"/>
                <w:sz w:val="22"/>
              </w:rPr>
              <w:t xml:space="preserve"> (</w:t>
            </w:r>
            <w:r w:rsidR="00442C58"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 w:rsidR="00442C58">
              <w:rPr>
                <w:rFonts w:cs="Times New Roman"/>
                <w:sz w:val="22"/>
              </w:rPr>
              <w:t>)</w:t>
            </w:r>
          </w:p>
          <w:p w14:paraId="61F26D77" w14:textId="3522C068" w:rsidR="009B3F3D" w:rsidRPr="00454F20" w:rsidRDefault="009B3F3D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1 – </w:t>
            </w:r>
            <w:r w:rsidR="003331B9">
              <w:rPr>
                <w:rFonts w:cs="Times New Roman"/>
                <w:sz w:val="22"/>
              </w:rPr>
              <w:t>m</w:t>
            </w:r>
            <w:r w:rsidRPr="00454F20">
              <w:rPr>
                <w:rFonts w:cs="Times New Roman"/>
                <w:sz w:val="22"/>
              </w:rPr>
              <w:t>ale</w:t>
            </w:r>
          </w:p>
        </w:tc>
      </w:tr>
      <w:tr w:rsidR="005C706F" w:rsidRPr="00454F20" w14:paraId="2C904375" w14:textId="77777777" w:rsidTr="001C3D55">
        <w:trPr>
          <w:trHeight w:val="1383"/>
        </w:trPr>
        <w:tc>
          <w:tcPr>
            <w:tcW w:w="4957" w:type="dxa"/>
            <w:vAlign w:val="center"/>
          </w:tcPr>
          <w:p w14:paraId="1C8163F4" w14:textId="73793D68" w:rsidR="009B3F3D" w:rsidRPr="00454F20" w:rsidRDefault="009B3F3D" w:rsidP="00CE1A60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Age:</w:t>
            </w:r>
          </w:p>
          <w:p w14:paraId="3D498F4D" w14:textId="23EE1E51" w:rsidR="005C706F" w:rsidRPr="00454F20" w:rsidRDefault="009B3F3D" w:rsidP="00CE1A60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contextualSpacing w:val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 xml:space="preserve">an interval variable </w:t>
            </w:r>
            <w:r w:rsidR="004D5891" w:rsidRPr="00454F20">
              <w:rPr>
                <w:sz w:val="22"/>
                <w:szCs w:val="22"/>
              </w:rPr>
              <w:t>obtained as an answer to the questionnaire item</w:t>
            </w:r>
            <w:r w:rsidRPr="00454F20">
              <w:rPr>
                <w:sz w:val="22"/>
                <w:szCs w:val="22"/>
              </w:rPr>
              <w:t>:</w:t>
            </w:r>
            <w:r w:rsidR="00B23800" w:rsidRPr="00454F20">
              <w:rPr>
                <w:sz w:val="22"/>
                <w:szCs w:val="22"/>
              </w:rPr>
              <w:t xml:space="preserve"> Please specify your age</w:t>
            </w:r>
            <w:r w:rsidR="006655E6" w:rsidRPr="00454F20">
              <w:rPr>
                <w:sz w:val="22"/>
                <w:szCs w:val="22"/>
              </w:rPr>
              <w:t>.</w:t>
            </w:r>
          </w:p>
        </w:tc>
        <w:tc>
          <w:tcPr>
            <w:tcW w:w="4810" w:type="dxa"/>
            <w:vAlign w:val="center"/>
          </w:tcPr>
          <w:p w14:paraId="20DD5710" w14:textId="77777777" w:rsidR="00B23800" w:rsidRPr="00454F20" w:rsidRDefault="00B23800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≤23</w:t>
            </w:r>
          </w:p>
          <w:p w14:paraId="6B5A63B3" w14:textId="77777777" w:rsidR="00B23800" w:rsidRPr="00454F20" w:rsidRDefault="00B23800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24–27</w:t>
            </w:r>
          </w:p>
          <w:p w14:paraId="4D7F5C4B" w14:textId="77777777" w:rsidR="00B23800" w:rsidRPr="00454F20" w:rsidRDefault="00B23800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28–35</w:t>
            </w:r>
          </w:p>
          <w:p w14:paraId="262C0998" w14:textId="77777777" w:rsidR="00B23800" w:rsidRPr="00454F20" w:rsidRDefault="00B23800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36–45</w:t>
            </w:r>
          </w:p>
          <w:p w14:paraId="4A0B3F82" w14:textId="38A093D9" w:rsidR="005C706F" w:rsidRPr="00454F20" w:rsidRDefault="00B23800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46+</w:t>
            </w:r>
            <w:r w:rsidR="00442C58">
              <w:rPr>
                <w:rFonts w:cs="Times New Roman"/>
                <w:sz w:val="22"/>
              </w:rPr>
              <w:t xml:space="preserve"> (</w:t>
            </w:r>
            <w:r w:rsidR="00442C58"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 w:rsidR="00442C58">
              <w:rPr>
                <w:rFonts w:cs="Times New Roman"/>
                <w:sz w:val="22"/>
              </w:rPr>
              <w:t>)</w:t>
            </w:r>
          </w:p>
        </w:tc>
      </w:tr>
      <w:tr w:rsidR="005C706F" w:rsidRPr="00454F20" w14:paraId="581E3AC0" w14:textId="77777777" w:rsidTr="001C3D55">
        <w:trPr>
          <w:trHeight w:val="2679"/>
        </w:trPr>
        <w:tc>
          <w:tcPr>
            <w:tcW w:w="4957" w:type="dxa"/>
            <w:vAlign w:val="center"/>
          </w:tcPr>
          <w:p w14:paraId="0463BED1" w14:textId="77777777" w:rsidR="005C706F" w:rsidRPr="00454F20" w:rsidRDefault="00B23800" w:rsidP="00CE1A60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Income:</w:t>
            </w:r>
          </w:p>
          <w:p w14:paraId="3578A231" w14:textId="7A6D5B6B" w:rsidR="00B23800" w:rsidRPr="00454F20" w:rsidRDefault="006655E6" w:rsidP="00CE1A60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contextualSpacing w:val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 xml:space="preserve">an interval variable </w:t>
            </w:r>
            <w:r w:rsidR="004D5891" w:rsidRPr="00454F20">
              <w:rPr>
                <w:sz w:val="22"/>
                <w:szCs w:val="22"/>
              </w:rPr>
              <w:t>obtained as an answer to the questionnaire item</w:t>
            </w:r>
            <w:r w:rsidRPr="00454F20">
              <w:rPr>
                <w:sz w:val="22"/>
                <w:szCs w:val="22"/>
              </w:rPr>
              <w:t>: Please specify your monthly net household income before the outbreak of SARS-CoV-2.</w:t>
            </w:r>
          </w:p>
        </w:tc>
        <w:tc>
          <w:tcPr>
            <w:tcW w:w="4810" w:type="dxa"/>
            <w:vAlign w:val="center"/>
          </w:tcPr>
          <w:p w14:paraId="07D67C13" w14:textId="66D121E9" w:rsidR="006655E6" w:rsidRPr="00454F20" w:rsidRDefault="006655E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≤499 EUR</w:t>
            </w:r>
            <w:r w:rsidR="00442C58">
              <w:rPr>
                <w:rFonts w:cs="Times New Roman"/>
                <w:sz w:val="22"/>
              </w:rPr>
              <w:t xml:space="preserve"> (</w:t>
            </w:r>
            <w:r w:rsidR="00442C58"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 w:rsidR="00442C58">
              <w:rPr>
                <w:rFonts w:cs="Times New Roman"/>
                <w:sz w:val="22"/>
              </w:rPr>
              <w:t>)</w:t>
            </w:r>
          </w:p>
          <w:p w14:paraId="51E5EC48" w14:textId="03F4ED70" w:rsidR="006655E6" w:rsidRPr="00454F20" w:rsidRDefault="006655E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500–999 EUR</w:t>
            </w:r>
          </w:p>
          <w:p w14:paraId="66458D72" w14:textId="503BF93B" w:rsidR="006655E6" w:rsidRPr="00454F20" w:rsidRDefault="006655E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1,000–1,499 EUR</w:t>
            </w:r>
          </w:p>
          <w:p w14:paraId="27D53CC1" w14:textId="038B1CA1" w:rsidR="006655E6" w:rsidRPr="00454F20" w:rsidRDefault="006655E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1,500–1,999 EUR</w:t>
            </w:r>
          </w:p>
          <w:p w14:paraId="0AD5EE10" w14:textId="5D66ED13" w:rsidR="006655E6" w:rsidRPr="00454F20" w:rsidRDefault="006655E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2,000–2,499 EUR</w:t>
            </w:r>
          </w:p>
          <w:p w14:paraId="51E5C197" w14:textId="77777777" w:rsidR="005C706F" w:rsidRDefault="006655E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2,500–2,999 EUR</w:t>
            </w:r>
          </w:p>
          <w:p w14:paraId="28082DD4" w14:textId="7CB2E03F" w:rsidR="003F5B32" w:rsidRDefault="003F5B32" w:rsidP="003F5B32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,0</w:t>
            </w:r>
            <w:r w:rsidRPr="00454F20">
              <w:rPr>
                <w:rFonts w:cs="Times New Roman"/>
                <w:sz w:val="22"/>
              </w:rPr>
              <w:t>00–</w:t>
            </w:r>
            <w:r>
              <w:rPr>
                <w:rFonts w:cs="Times New Roman"/>
                <w:sz w:val="22"/>
              </w:rPr>
              <w:t>3</w:t>
            </w:r>
            <w:r w:rsidRPr="00454F20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4</w:t>
            </w:r>
            <w:r w:rsidRPr="00454F20">
              <w:rPr>
                <w:rFonts w:cs="Times New Roman"/>
                <w:sz w:val="22"/>
              </w:rPr>
              <w:t>99 EUR</w:t>
            </w:r>
          </w:p>
          <w:p w14:paraId="60C07AA7" w14:textId="26639A37" w:rsidR="003F5B32" w:rsidRDefault="003F5B32" w:rsidP="003F5B32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,</w:t>
            </w:r>
            <w:r>
              <w:rPr>
                <w:rFonts w:cs="Times New Roman"/>
                <w:sz w:val="22"/>
              </w:rPr>
              <w:t>5</w:t>
            </w:r>
            <w:r w:rsidRPr="00454F20">
              <w:rPr>
                <w:rFonts w:cs="Times New Roman"/>
                <w:sz w:val="22"/>
              </w:rPr>
              <w:t>00–</w:t>
            </w:r>
            <w:r>
              <w:rPr>
                <w:rFonts w:cs="Times New Roman"/>
                <w:sz w:val="22"/>
              </w:rPr>
              <w:t>3</w:t>
            </w:r>
            <w:r w:rsidRPr="00454F20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999</w:t>
            </w:r>
            <w:r w:rsidRPr="00454F20">
              <w:rPr>
                <w:rFonts w:cs="Times New Roman"/>
                <w:sz w:val="22"/>
              </w:rPr>
              <w:t xml:space="preserve"> EUR</w:t>
            </w:r>
          </w:p>
          <w:p w14:paraId="22515B10" w14:textId="0956721B" w:rsidR="003F5B32" w:rsidRDefault="003F5B32" w:rsidP="003F5B32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0</w:t>
            </w:r>
            <w:r w:rsidRPr="00454F20">
              <w:rPr>
                <w:rFonts w:cs="Times New Roman"/>
                <w:sz w:val="22"/>
              </w:rPr>
              <w:t>00–</w:t>
            </w:r>
            <w:r>
              <w:rPr>
                <w:rFonts w:cs="Times New Roman"/>
                <w:sz w:val="22"/>
              </w:rPr>
              <w:t>4</w:t>
            </w:r>
            <w:r w:rsidRPr="00454F20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</w:rPr>
              <w:t>99</w:t>
            </w:r>
            <w:r w:rsidRPr="00454F20">
              <w:rPr>
                <w:rFonts w:cs="Times New Roman"/>
                <w:sz w:val="22"/>
              </w:rPr>
              <w:t xml:space="preserve"> EUR</w:t>
            </w:r>
          </w:p>
          <w:p w14:paraId="6FF2FE9A" w14:textId="754D05F0" w:rsidR="003F5B32" w:rsidRPr="00454F20" w:rsidRDefault="003F5B32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Pr="00454F20">
              <w:rPr>
                <w:rFonts w:cs="Times New Roman"/>
                <w:sz w:val="22"/>
              </w:rPr>
              <w:t>,</w:t>
            </w:r>
            <w:r w:rsidR="00334ADE">
              <w:rPr>
                <w:rFonts w:cs="Times New Roman"/>
                <w:sz w:val="22"/>
              </w:rPr>
              <w:t>500+</w:t>
            </w:r>
            <w:r w:rsidRPr="00454F20">
              <w:rPr>
                <w:rFonts w:cs="Times New Roman"/>
                <w:sz w:val="22"/>
              </w:rPr>
              <w:t xml:space="preserve"> EUR</w:t>
            </w:r>
          </w:p>
        </w:tc>
      </w:tr>
      <w:tr w:rsidR="005C706F" w:rsidRPr="00454F20" w14:paraId="749D6961" w14:textId="77777777" w:rsidTr="001C3D55">
        <w:trPr>
          <w:trHeight w:val="1980"/>
        </w:trPr>
        <w:tc>
          <w:tcPr>
            <w:tcW w:w="4957" w:type="dxa"/>
            <w:vAlign w:val="center"/>
          </w:tcPr>
          <w:p w14:paraId="243F6F4F" w14:textId="03D41FCA" w:rsidR="005C706F" w:rsidRPr="00454F20" w:rsidRDefault="00CE1A60" w:rsidP="00CE1A60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Change</w:t>
            </w:r>
            <w:r w:rsidR="006B3FFD">
              <w:rPr>
                <w:rFonts w:cs="Times New Roman"/>
                <w:b/>
                <w:bCs/>
                <w:sz w:val="22"/>
              </w:rPr>
              <w:t>s</w:t>
            </w:r>
            <w:r w:rsidRPr="00454F20">
              <w:rPr>
                <w:rFonts w:cs="Times New Roman"/>
                <w:b/>
                <w:bCs/>
                <w:sz w:val="22"/>
              </w:rPr>
              <w:t xml:space="preserve"> in income:</w:t>
            </w:r>
          </w:p>
          <w:p w14:paraId="1AC0CBAB" w14:textId="229648A3" w:rsidR="00CE1A60" w:rsidRPr="00454F20" w:rsidRDefault="00CE1A60" w:rsidP="00CE1A60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contextualSpacing w:val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 xml:space="preserve">a categorical variable </w:t>
            </w:r>
            <w:r w:rsidR="00AD7972" w:rsidRPr="00454F20">
              <w:rPr>
                <w:sz w:val="22"/>
                <w:szCs w:val="22"/>
              </w:rPr>
              <w:t>obtained as an answer to the questionnaire item</w:t>
            </w:r>
            <w:r w:rsidRPr="00454F20">
              <w:rPr>
                <w:sz w:val="22"/>
                <w:szCs w:val="22"/>
              </w:rPr>
              <w:t>:</w:t>
            </w:r>
            <w:r w:rsidR="00E94CB8" w:rsidRPr="00454F20">
              <w:rPr>
                <w:sz w:val="22"/>
                <w:szCs w:val="22"/>
              </w:rPr>
              <w:t xml:space="preserve"> Please specify the change in your monthly net household income since the outbreak of SARS-CoV-2 in your country.</w:t>
            </w:r>
          </w:p>
        </w:tc>
        <w:tc>
          <w:tcPr>
            <w:tcW w:w="4810" w:type="dxa"/>
            <w:vAlign w:val="center"/>
          </w:tcPr>
          <w:p w14:paraId="6420D899" w14:textId="48B76994" w:rsidR="00CE6E61" w:rsidRDefault="00CE6E61" w:rsidP="00CE6E61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0 – </w:t>
            </w:r>
            <w:r w:rsidR="003331B9">
              <w:rPr>
                <w:rFonts w:cs="Times New Roman"/>
                <w:sz w:val="22"/>
              </w:rPr>
              <w:t>n</w:t>
            </w:r>
            <w:r w:rsidRPr="00454F20">
              <w:rPr>
                <w:rFonts w:cs="Times New Roman"/>
                <w:sz w:val="22"/>
              </w:rPr>
              <w:t>o change</w:t>
            </w:r>
            <w:r w:rsidR="00442C58">
              <w:rPr>
                <w:rFonts w:cs="Times New Roman"/>
                <w:sz w:val="22"/>
              </w:rPr>
              <w:t xml:space="preserve"> (</w:t>
            </w:r>
            <w:r w:rsidR="00442C58"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 w:rsidR="00442C58">
              <w:rPr>
                <w:rFonts w:cs="Times New Roman"/>
                <w:sz w:val="22"/>
              </w:rPr>
              <w:t>)</w:t>
            </w:r>
          </w:p>
          <w:p w14:paraId="25BD93D4" w14:textId="005454A9" w:rsidR="00746D52" w:rsidRPr="00454F20" w:rsidRDefault="00746D52" w:rsidP="00746D52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1 – </w:t>
            </w:r>
            <w:r w:rsidR="003331B9">
              <w:rPr>
                <w:rFonts w:cs="Times New Roman"/>
                <w:sz w:val="22"/>
              </w:rPr>
              <w:t>s</w:t>
            </w:r>
            <w:r w:rsidR="00D25BA1" w:rsidRPr="00D25BA1">
              <w:rPr>
                <w:rFonts w:cs="Times New Roman"/>
                <w:sz w:val="22"/>
              </w:rPr>
              <w:t>trong increase (more than 50% increase)</w:t>
            </w:r>
          </w:p>
          <w:p w14:paraId="5F7EC2DF" w14:textId="4A537EC2" w:rsidR="005C706F" w:rsidRDefault="00746D52" w:rsidP="00E94CB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2 – </w:t>
            </w:r>
            <w:r w:rsidR="003331B9">
              <w:rPr>
                <w:rFonts w:cs="Times New Roman"/>
                <w:sz w:val="22"/>
              </w:rPr>
              <w:t>m</w:t>
            </w:r>
            <w:r w:rsidR="00D25BA1" w:rsidRPr="00D25BA1">
              <w:rPr>
                <w:rFonts w:cs="Times New Roman"/>
                <w:sz w:val="22"/>
              </w:rPr>
              <w:t>oderate increase (25%</w:t>
            </w:r>
            <w:r w:rsidR="00565F6D" w:rsidRPr="00454F20">
              <w:rPr>
                <w:rFonts w:cs="Times New Roman"/>
                <w:sz w:val="22"/>
              </w:rPr>
              <w:t>–</w:t>
            </w:r>
            <w:r w:rsidR="00D25BA1" w:rsidRPr="00D25BA1">
              <w:rPr>
                <w:rFonts w:cs="Times New Roman"/>
                <w:sz w:val="22"/>
              </w:rPr>
              <w:t>50% increase)</w:t>
            </w:r>
          </w:p>
          <w:p w14:paraId="47523EDC" w14:textId="33F55ED7" w:rsidR="00D25BA1" w:rsidRDefault="00D25BA1" w:rsidP="00D25BA1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Pr="00454F20">
              <w:rPr>
                <w:rFonts w:cs="Times New Roman"/>
                <w:sz w:val="22"/>
              </w:rPr>
              <w:t xml:space="preserve"> – </w:t>
            </w:r>
            <w:r w:rsidR="003331B9">
              <w:rPr>
                <w:rFonts w:cs="Times New Roman"/>
                <w:sz w:val="22"/>
              </w:rPr>
              <w:t>s</w:t>
            </w:r>
            <w:r w:rsidRPr="00D25BA1">
              <w:rPr>
                <w:rFonts w:cs="Times New Roman"/>
                <w:sz w:val="22"/>
              </w:rPr>
              <w:t>mall increase (below 25% increase)</w:t>
            </w:r>
          </w:p>
          <w:p w14:paraId="3942482D" w14:textId="3DD5ADF9" w:rsidR="00D25BA1" w:rsidRPr="00454F20" w:rsidRDefault="00D25BA1" w:rsidP="00D25BA1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Pr="00454F20">
              <w:rPr>
                <w:rFonts w:cs="Times New Roman"/>
                <w:sz w:val="22"/>
              </w:rPr>
              <w:t xml:space="preserve"> – </w:t>
            </w:r>
            <w:r w:rsidR="003331B9">
              <w:rPr>
                <w:rFonts w:cs="Times New Roman"/>
                <w:sz w:val="22"/>
              </w:rPr>
              <w:t>s</w:t>
            </w:r>
            <w:r w:rsidRPr="00D25BA1">
              <w:rPr>
                <w:rFonts w:cs="Times New Roman"/>
                <w:sz w:val="22"/>
              </w:rPr>
              <w:t>mall decrease (below 25% decrease)</w:t>
            </w:r>
          </w:p>
          <w:p w14:paraId="32E1956A" w14:textId="50E876D0" w:rsidR="00D25BA1" w:rsidRDefault="00D25BA1" w:rsidP="00E94CB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 w:rsidRPr="00454F20">
              <w:rPr>
                <w:rFonts w:cs="Times New Roman"/>
                <w:sz w:val="22"/>
              </w:rPr>
              <w:t xml:space="preserve"> – </w:t>
            </w:r>
            <w:r w:rsidR="003331B9">
              <w:rPr>
                <w:rFonts w:cs="Times New Roman"/>
                <w:sz w:val="22"/>
              </w:rPr>
              <w:t>m</w:t>
            </w:r>
            <w:r w:rsidRPr="00D25BA1">
              <w:rPr>
                <w:rFonts w:cs="Times New Roman"/>
                <w:sz w:val="22"/>
              </w:rPr>
              <w:t>oderate decrease (25%</w:t>
            </w:r>
            <w:r w:rsidR="00565F6D" w:rsidRPr="00454F20">
              <w:rPr>
                <w:rFonts w:cs="Times New Roman"/>
                <w:sz w:val="22"/>
              </w:rPr>
              <w:t>–</w:t>
            </w:r>
            <w:r w:rsidRPr="00D25BA1">
              <w:rPr>
                <w:rFonts w:cs="Times New Roman"/>
                <w:sz w:val="22"/>
              </w:rPr>
              <w:t>50% decrease)</w:t>
            </w:r>
          </w:p>
          <w:p w14:paraId="71521285" w14:textId="3360ADBF" w:rsidR="00D25BA1" w:rsidRPr="00454F20" w:rsidRDefault="00D25BA1" w:rsidP="00E94CB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 w:rsidRPr="00454F20">
              <w:rPr>
                <w:rFonts w:cs="Times New Roman"/>
                <w:sz w:val="22"/>
              </w:rPr>
              <w:t xml:space="preserve"> – </w:t>
            </w:r>
            <w:r w:rsidR="003331B9">
              <w:rPr>
                <w:rFonts w:cs="Times New Roman"/>
                <w:sz w:val="22"/>
              </w:rPr>
              <w:t>s</w:t>
            </w:r>
            <w:r w:rsidRPr="00D25BA1">
              <w:rPr>
                <w:rFonts w:cs="Times New Roman"/>
                <w:sz w:val="22"/>
              </w:rPr>
              <w:t>trong decrease (more than 50% decrease)</w:t>
            </w:r>
          </w:p>
        </w:tc>
      </w:tr>
      <w:tr w:rsidR="005C706F" w:rsidRPr="00454F20" w14:paraId="09197F01" w14:textId="77777777" w:rsidTr="00805A26">
        <w:tc>
          <w:tcPr>
            <w:tcW w:w="4957" w:type="dxa"/>
            <w:vAlign w:val="center"/>
          </w:tcPr>
          <w:p w14:paraId="6E9F9F73" w14:textId="77777777" w:rsidR="005C706F" w:rsidRPr="00454F20" w:rsidRDefault="00E94CB8" w:rsidP="00CE1A60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Education:</w:t>
            </w:r>
          </w:p>
          <w:p w14:paraId="55E0B230" w14:textId="19199811" w:rsidR="00E94CB8" w:rsidRPr="00454F20" w:rsidRDefault="00805A26" w:rsidP="00805A26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>a categorical variable obtained as an answer to the question: What is the highest school grade you have completed?</w:t>
            </w:r>
          </w:p>
        </w:tc>
        <w:tc>
          <w:tcPr>
            <w:tcW w:w="4810" w:type="dxa"/>
            <w:vAlign w:val="center"/>
          </w:tcPr>
          <w:p w14:paraId="74710B24" w14:textId="67424055" w:rsidR="00805A26" w:rsidRPr="00454F20" w:rsidRDefault="00CE6E61" w:rsidP="00805A26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0</w:t>
            </w:r>
            <w:r w:rsidR="00805A26" w:rsidRPr="00454F20">
              <w:rPr>
                <w:rFonts w:cs="Times New Roman"/>
                <w:sz w:val="22"/>
              </w:rPr>
              <w:t xml:space="preserve"> – </w:t>
            </w:r>
            <w:r w:rsidR="003331B9">
              <w:rPr>
                <w:rFonts w:cs="Times New Roman"/>
                <w:sz w:val="22"/>
              </w:rPr>
              <w:t>l</w:t>
            </w:r>
            <w:r w:rsidR="00805A26" w:rsidRPr="00454F20">
              <w:rPr>
                <w:rFonts w:cs="Times New Roman"/>
                <w:sz w:val="22"/>
              </w:rPr>
              <w:t>ess than high school</w:t>
            </w:r>
            <w:r w:rsidR="00442C58">
              <w:rPr>
                <w:rFonts w:cs="Times New Roman"/>
                <w:sz w:val="22"/>
              </w:rPr>
              <w:t xml:space="preserve"> (</w:t>
            </w:r>
            <w:r w:rsidR="00442C58"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 w:rsidR="00442C58">
              <w:rPr>
                <w:rFonts w:cs="Times New Roman"/>
                <w:sz w:val="22"/>
              </w:rPr>
              <w:t>)</w:t>
            </w:r>
          </w:p>
          <w:p w14:paraId="2FC563FB" w14:textId="7FD78620" w:rsidR="00805A26" w:rsidRPr="00454F20" w:rsidRDefault="00CE6E61" w:rsidP="00805A26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1</w:t>
            </w:r>
            <w:r w:rsidR="00805A26" w:rsidRPr="00454F20">
              <w:rPr>
                <w:rFonts w:cs="Times New Roman"/>
                <w:sz w:val="22"/>
              </w:rPr>
              <w:t xml:space="preserve"> – </w:t>
            </w:r>
            <w:r w:rsidR="003331B9">
              <w:rPr>
                <w:rFonts w:cs="Times New Roman"/>
                <w:sz w:val="22"/>
              </w:rPr>
              <w:t>h</w:t>
            </w:r>
            <w:r w:rsidR="00805A26" w:rsidRPr="00454F20">
              <w:rPr>
                <w:rFonts w:cs="Times New Roman"/>
                <w:sz w:val="22"/>
              </w:rPr>
              <w:t>igh school</w:t>
            </w:r>
          </w:p>
          <w:p w14:paraId="2820B055" w14:textId="0DF3FFDE" w:rsidR="005C706F" w:rsidRPr="00454F20" w:rsidRDefault="00CE6E61" w:rsidP="00805A26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2</w:t>
            </w:r>
            <w:r w:rsidR="00805A26" w:rsidRPr="00454F20">
              <w:rPr>
                <w:rFonts w:cs="Times New Roman"/>
                <w:sz w:val="22"/>
              </w:rPr>
              <w:t xml:space="preserve"> – </w:t>
            </w:r>
            <w:r w:rsidR="003331B9">
              <w:rPr>
                <w:rFonts w:cs="Times New Roman"/>
                <w:sz w:val="22"/>
              </w:rPr>
              <w:t>a</w:t>
            </w:r>
            <w:r w:rsidR="00805A26" w:rsidRPr="00454F20">
              <w:rPr>
                <w:rFonts w:cs="Times New Roman"/>
                <w:sz w:val="22"/>
              </w:rPr>
              <w:t>ny education beyond high school</w:t>
            </w:r>
          </w:p>
        </w:tc>
      </w:tr>
      <w:tr w:rsidR="005C706F" w:rsidRPr="00454F20" w14:paraId="4AE0584F" w14:textId="77777777" w:rsidTr="00805A26">
        <w:tc>
          <w:tcPr>
            <w:tcW w:w="4957" w:type="dxa"/>
            <w:vAlign w:val="center"/>
          </w:tcPr>
          <w:p w14:paraId="12F3BAF8" w14:textId="77777777" w:rsidR="005C706F" w:rsidRPr="00454F20" w:rsidRDefault="00805A26" w:rsidP="00CE1A60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Residence:</w:t>
            </w:r>
          </w:p>
          <w:p w14:paraId="3229FFD6" w14:textId="54C4AFC8" w:rsidR="00805A26" w:rsidRPr="00454F20" w:rsidRDefault="00805A26" w:rsidP="00805A26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>a categorical variable obtained as an answer to the question: Which of these categories best describes the type of place where your main residence is located?</w:t>
            </w:r>
          </w:p>
        </w:tc>
        <w:tc>
          <w:tcPr>
            <w:tcW w:w="4810" w:type="dxa"/>
            <w:vAlign w:val="center"/>
          </w:tcPr>
          <w:p w14:paraId="7DEDC086" w14:textId="2811794A" w:rsidR="00805A26" w:rsidRPr="00454F20" w:rsidRDefault="00805A2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0 – </w:t>
            </w:r>
            <w:r w:rsidR="003331B9">
              <w:rPr>
                <w:rFonts w:cs="Times New Roman"/>
                <w:sz w:val="22"/>
              </w:rPr>
              <w:t>v</w:t>
            </w:r>
            <w:r w:rsidRPr="00454F20">
              <w:rPr>
                <w:rFonts w:cs="Times New Roman"/>
                <w:sz w:val="22"/>
              </w:rPr>
              <w:t>illage/farm</w:t>
            </w:r>
            <w:r w:rsidR="00442C58">
              <w:rPr>
                <w:rFonts w:cs="Times New Roman"/>
                <w:sz w:val="22"/>
              </w:rPr>
              <w:t xml:space="preserve"> (</w:t>
            </w:r>
            <w:r w:rsidR="00442C58"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 w:rsidR="00442C58">
              <w:rPr>
                <w:rFonts w:cs="Times New Roman"/>
                <w:sz w:val="22"/>
              </w:rPr>
              <w:t>)</w:t>
            </w:r>
          </w:p>
          <w:p w14:paraId="527E2D3E" w14:textId="1EEA5109" w:rsidR="00805A26" w:rsidRPr="00454F20" w:rsidRDefault="00805A2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1 – </w:t>
            </w:r>
            <w:r w:rsidR="003331B9">
              <w:rPr>
                <w:rFonts w:cs="Times New Roman"/>
                <w:sz w:val="22"/>
              </w:rPr>
              <w:t>s</w:t>
            </w:r>
            <w:r w:rsidRPr="00454F20">
              <w:rPr>
                <w:rFonts w:cs="Times New Roman"/>
                <w:sz w:val="22"/>
              </w:rPr>
              <w:t>mall city or town</w:t>
            </w:r>
          </w:p>
          <w:p w14:paraId="098532CF" w14:textId="389E7CE1" w:rsidR="00805A26" w:rsidRPr="00454F20" w:rsidRDefault="00805A2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2 – </w:t>
            </w:r>
            <w:r w:rsidR="003331B9">
              <w:rPr>
                <w:rFonts w:cs="Times New Roman"/>
                <w:sz w:val="22"/>
              </w:rPr>
              <w:t>m</w:t>
            </w:r>
            <w:r w:rsidRPr="00454F20">
              <w:rPr>
                <w:rFonts w:cs="Times New Roman"/>
                <w:sz w:val="22"/>
              </w:rPr>
              <w:t xml:space="preserve">edium-size city </w:t>
            </w:r>
          </w:p>
          <w:p w14:paraId="1048909C" w14:textId="5AE312BA" w:rsidR="005C706F" w:rsidRPr="00454F20" w:rsidRDefault="00805A26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3 – </w:t>
            </w:r>
            <w:r w:rsidR="003331B9">
              <w:rPr>
                <w:rFonts w:cs="Times New Roman"/>
                <w:sz w:val="22"/>
              </w:rPr>
              <w:t>l</w:t>
            </w:r>
            <w:r w:rsidRPr="00454F20">
              <w:rPr>
                <w:rFonts w:cs="Times New Roman"/>
                <w:sz w:val="22"/>
              </w:rPr>
              <w:t>arge city</w:t>
            </w:r>
          </w:p>
        </w:tc>
      </w:tr>
      <w:tr w:rsidR="005C706F" w:rsidRPr="00454F20" w14:paraId="6505604E" w14:textId="77777777" w:rsidTr="00805A26">
        <w:tc>
          <w:tcPr>
            <w:tcW w:w="4957" w:type="dxa"/>
            <w:vAlign w:val="center"/>
          </w:tcPr>
          <w:p w14:paraId="3BB10A5E" w14:textId="77777777" w:rsidR="005C706F" w:rsidRPr="00454F20" w:rsidRDefault="00CE6E61" w:rsidP="00CE1A60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Household size:</w:t>
            </w:r>
          </w:p>
          <w:p w14:paraId="1BA8ABEA" w14:textId="34FAD28C" w:rsidR="00CE6E61" w:rsidRPr="00454F20" w:rsidRDefault="00CE6E61" w:rsidP="00CE6E61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>an interval variable obtained as an answer to the question: How many people are permanently living in your household, including yourself?</w:t>
            </w:r>
          </w:p>
        </w:tc>
        <w:tc>
          <w:tcPr>
            <w:tcW w:w="4810" w:type="dxa"/>
            <w:vAlign w:val="center"/>
          </w:tcPr>
          <w:p w14:paraId="4B5024C6" w14:textId="3A9F1017" w:rsidR="005C706F" w:rsidRPr="00454F20" w:rsidRDefault="00751AF1" w:rsidP="00CE1A6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0 – 1</w:t>
            </w:r>
            <w:r w:rsidR="007F03C3" w:rsidRPr="00454F20">
              <w:rPr>
                <w:rFonts w:cs="Times New Roman"/>
                <w:sz w:val="22"/>
              </w:rPr>
              <w:t xml:space="preserve"> person</w:t>
            </w:r>
            <w:r w:rsidR="00442C58">
              <w:rPr>
                <w:rFonts w:cs="Times New Roman"/>
                <w:sz w:val="22"/>
              </w:rPr>
              <w:t xml:space="preserve"> (</w:t>
            </w:r>
            <w:r w:rsidR="00442C58"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 w:rsidR="00442C58">
              <w:rPr>
                <w:rFonts w:cs="Times New Roman"/>
                <w:sz w:val="22"/>
              </w:rPr>
              <w:t>)</w:t>
            </w:r>
          </w:p>
          <w:p w14:paraId="18F4C09C" w14:textId="775088B9" w:rsidR="00751AF1" w:rsidRPr="00454F20" w:rsidRDefault="00751AF1" w:rsidP="00751AF1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1 – 2–3</w:t>
            </w:r>
            <w:r w:rsidR="007F03C3" w:rsidRPr="00454F20">
              <w:rPr>
                <w:rFonts w:cs="Times New Roman"/>
                <w:sz w:val="22"/>
              </w:rPr>
              <w:t xml:space="preserve"> persons</w:t>
            </w:r>
          </w:p>
          <w:p w14:paraId="008DEDC8" w14:textId="4614B74E" w:rsidR="00751AF1" w:rsidRPr="00454F20" w:rsidRDefault="00751AF1" w:rsidP="00751AF1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2 – 4–5</w:t>
            </w:r>
            <w:r w:rsidR="007F03C3" w:rsidRPr="00454F20">
              <w:rPr>
                <w:rFonts w:cs="Times New Roman"/>
                <w:sz w:val="22"/>
              </w:rPr>
              <w:t xml:space="preserve"> persons</w:t>
            </w:r>
          </w:p>
          <w:p w14:paraId="30D7E1FC" w14:textId="73F1E8D5" w:rsidR="00751AF1" w:rsidRPr="00454F20" w:rsidRDefault="00751AF1" w:rsidP="00751AF1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>3 – 6+</w:t>
            </w:r>
            <w:r w:rsidR="007F03C3" w:rsidRPr="00454F20">
              <w:rPr>
                <w:rFonts w:cs="Times New Roman"/>
                <w:sz w:val="22"/>
              </w:rPr>
              <w:t xml:space="preserve"> persons</w:t>
            </w:r>
          </w:p>
        </w:tc>
      </w:tr>
      <w:tr w:rsidR="009B3F3D" w:rsidRPr="00454F20" w14:paraId="7F3C6CD0" w14:textId="77777777" w:rsidTr="003331B9">
        <w:tc>
          <w:tcPr>
            <w:tcW w:w="4957" w:type="dxa"/>
            <w:vAlign w:val="center"/>
          </w:tcPr>
          <w:p w14:paraId="222369AC" w14:textId="488240A3" w:rsidR="009B3F3D" w:rsidRPr="00454F20" w:rsidRDefault="00751AF1" w:rsidP="00CE1A60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lastRenderedPageBreak/>
              <w:t>Chan</w:t>
            </w:r>
            <w:r w:rsidR="00744B5D" w:rsidRPr="00454F20">
              <w:rPr>
                <w:rFonts w:cs="Times New Roman"/>
                <w:b/>
                <w:bCs/>
                <w:sz w:val="22"/>
              </w:rPr>
              <w:t xml:space="preserve">ges in public life caused </w:t>
            </w:r>
            <w:r w:rsidR="00CA3BCD" w:rsidRPr="00454F20">
              <w:rPr>
                <w:rFonts w:cs="Times New Roman"/>
                <w:b/>
                <w:bCs/>
                <w:sz w:val="22"/>
              </w:rPr>
              <w:t>by the spread of COVID-19</w:t>
            </w:r>
            <w:r w:rsidR="00744B5D" w:rsidRPr="00454F20">
              <w:rPr>
                <w:rFonts w:cs="Times New Roman"/>
                <w:b/>
                <w:bCs/>
                <w:sz w:val="22"/>
              </w:rPr>
              <w:t>:</w:t>
            </w:r>
          </w:p>
          <w:p w14:paraId="20AFC1D4" w14:textId="5C682668" w:rsidR="00744B5D" w:rsidRPr="00454F20" w:rsidRDefault="00744B5D" w:rsidP="00744B5D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>a categorical variable derived from the question: In the past month, did you perceive any restrictions of public life, which were implemented to contain the spread of SARS-CoV-2?</w:t>
            </w:r>
          </w:p>
        </w:tc>
        <w:tc>
          <w:tcPr>
            <w:tcW w:w="4810" w:type="dxa"/>
            <w:vAlign w:val="center"/>
          </w:tcPr>
          <w:p w14:paraId="0BED53F8" w14:textId="739A7D2F" w:rsidR="009246E3" w:rsidRPr="00454F20" w:rsidRDefault="009246E3" w:rsidP="003331B9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0 – </w:t>
            </w:r>
            <w:r w:rsidR="003331B9">
              <w:rPr>
                <w:rFonts w:cs="Times New Roman"/>
                <w:sz w:val="22"/>
              </w:rPr>
              <w:t>n</w:t>
            </w:r>
            <w:r w:rsidRPr="00454F20">
              <w:rPr>
                <w:rFonts w:cs="Times New Roman"/>
                <w:sz w:val="22"/>
              </w:rPr>
              <w:t>ot at all</w:t>
            </w:r>
            <w:r w:rsidR="00442C58">
              <w:rPr>
                <w:rFonts w:cs="Times New Roman"/>
                <w:sz w:val="22"/>
              </w:rPr>
              <w:t xml:space="preserve"> (</w:t>
            </w:r>
            <w:r w:rsidR="00442C58"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 w:rsidR="00442C58">
              <w:rPr>
                <w:rFonts w:cs="Times New Roman"/>
                <w:sz w:val="22"/>
              </w:rPr>
              <w:t>)</w:t>
            </w:r>
          </w:p>
          <w:p w14:paraId="300C965C" w14:textId="7E94109C" w:rsidR="009246E3" w:rsidRPr="00454F20" w:rsidRDefault="009246E3" w:rsidP="003331B9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1 – </w:t>
            </w:r>
            <w:r w:rsidR="003331B9">
              <w:rPr>
                <w:rFonts w:cs="Times New Roman"/>
                <w:sz w:val="22"/>
              </w:rPr>
              <w:t>t</w:t>
            </w:r>
            <w:r w:rsidRPr="00454F20">
              <w:rPr>
                <w:rFonts w:cs="Times New Roman"/>
                <w:sz w:val="22"/>
              </w:rPr>
              <w:t>o some degree</w:t>
            </w:r>
          </w:p>
          <w:p w14:paraId="1A0C196F" w14:textId="00F4E4D8" w:rsidR="009246E3" w:rsidRPr="00454F20" w:rsidRDefault="009246E3" w:rsidP="003331B9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2 – </w:t>
            </w:r>
            <w:r w:rsidR="003331B9">
              <w:rPr>
                <w:rFonts w:cs="Times New Roman"/>
                <w:sz w:val="22"/>
              </w:rPr>
              <w:t>t</w:t>
            </w:r>
            <w:r w:rsidRPr="00454F20">
              <w:rPr>
                <w:rFonts w:cs="Times New Roman"/>
                <w:sz w:val="22"/>
              </w:rPr>
              <w:t>o a substantial degree</w:t>
            </w:r>
          </w:p>
          <w:p w14:paraId="11AB99EA" w14:textId="5626CA44" w:rsidR="009B3F3D" w:rsidRPr="00454F20" w:rsidRDefault="009246E3" w:rsidP="003331B9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3 – </w:t>
            </w:r>
            <w:r w:rsidR="003331B9">
              <w:rPr>
                <w:rFonts w:cs="Times New Roman"/>
                <w:sz w:val="22"/>
              </w:rPr>
              <w:t>t</w:t>
            </w:r>
            <w:r w:rsidRPr="00454F20">
              <w:rPr>
                <w:rFonts w:cs="Times New Roman"/>
                <w:sz w:val="22"/>
              </w:rPr>
              <w:t>o a very high degree</w:t>
            </w:r>
          </w:p>
        </w:tc>
      </w:tr>
      <w:tr w:rsidR="00F91ED8" w:rsidRPr="00454F20" w14:paraId="5C60AF56" w14:textId="77777777" w:rsidTr="00805A26">
        <w:tc>
          <w:tcPr>
            <w:tcW w:w="4957" w:type="dxa"/>
            <w:vAlign w:val="center"/>
          </w:tcPr>
          <w:p w14:paraId="328DF727" w14:textId="364E03CE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Changes in private life caused by the spread of COVID-19:</w:t>
            </w:r>
          </w:p>
          <w:p w14:paraId="4C275A5A" w14:textId="55DB62BF" w:rsidR="00F91ED8" w:rsidRPr="00454F20" w:rsidRDefault="00F91ED8" w:rsidP="00F91ED8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>a categorical variable derived from the question: In the past month, did you experience any restrictions of your everyday life as a result of measures implemented to contain the spread of SARS-CoV-2?</w:t>
            </w:r>
          </w:p>
        </w:tc>
        <w:tc>
          <w:tcPr>
            <w:tcW w:w="4810" w:type="dxa"/>
            <w:vAlign w:val="center"/>
          </w:tcPr>
          <w:p w14:paraId="4C0BB683" w14:textId="5A3431F2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0 – </w:t>
            </w:r>
            <w:r w:rsidR="003331B9">
              <w:rPr>
                <w:rFonts w:cs="Times New Roman"/>
                <w:sz w:val="22"/>
              </w:rPr>
              <w:t>n</w:t>
            </w:r>
            <w:r w:rsidRPr="00454F20">
              <w:rPr>
                <w:rFonts w:cs="Times New Roman"/>
                <w:sz w:val="22"/>
              </w:rPr>
              <w:t>ot at all</w:t>
            </w:r>
            <w:r>
              <w:rPr>
                <w:rFonts w:cs="Times New Roman"/>
                <w:sz w:val="22"/>
              </w:rPr>
              <w:t xml:space="preserve"> (</w:t>
            </w:r>
            <w:r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>
              <w:rPr>
                <w:rFonts w:cs="Times New Roman"/>
                <w:sz w:val="22"/>
              </w:rPr>
              <w:t>)</w:t>
            </w:r>
          </w:p>
          <w:p w14:paraId="78658E43" w14:textId="3100B994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1 – </w:t>
            </w:r>
            <w:r w:rsidR="003331B9">
              <w:rPr>
                <w:rFonts w:cs="Times New Roman"/>
                <w:sz w:val="22"/>
              </w:rPr>
              <w:t>t</w:t>
            </w:r>
            <w:r w:rsidRPr="00454F20">
              <w:rPr>
                <w:rFonts w:cs="Times New Roman"/>
                <w:sz w:val="22"/>
              </w:rPr>
              <w:t>o some degree</w:t>
            </w:r>
          </w:p>
          <w:p w14:paraId="6B0F95E6" w14:textId="3216A31B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2 – </w:t>
            </w:r>
            <w:r w:rsidR="003331B9">
              <w:rPr>
                <w:rFonts w:cs="Times New Roman"/>
                <w:sz w:val="22"/>
              </w:rPr>
              <w:t>t</w:t>
            </w:r>
            <w:r w:rsidRPr="00454F20">
              <w:rPr>
                <w:rFonts w:cs="Times New Roman"/>
                <w:sz w:val="22"/>
              </w:rPr>
              <w:t>o a substantial degree</w:t>
            </w:r>
          </w:p>
          <w:p w14:paraId="1CC21307" w14:textId="14F19131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3 – </w:t>
            </w:r>
            <w:r w:rsidR="003331B9">
              <w:rPr>
                <w:rFonts w:cs="Times New Roman"/>
                <w:sz w:val="22"/>
              </w:rPr>
              <w:t>t</w:t>
            </w:r>
            <w:r w:rsidRPr="00454F20">
              <w:rPr>
                <w:rFonts w:cs="Times New Roman"/>
                <w:sz w:val="22"/>
              </w:rPr>
              <w:t>o a very high degree</w:t>
            </w:r>
          </w:p>
        </w:tc>
      </w:tr>
      <w:tr w:rsidR="00F91ED8" w:rsidRPr="00454F20" w14:paraId="79C22D34" w14:textId="77777777" w:rsidTr="00805A26">
        <w:tc>
          <w:tcPr>
            <w:tcW w:w="4957" w:type="dxa"/>
            <w:vAlign w:val="center"/>
          </w:tcPr>
          <w:p w14:paraId="18D5115E" w14:textId="5809788C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Negative consequences in occupational or financial situation due to the spread of COVID-19:</w:t>
            </w:r>
          </w:p>
          <w:p w14:paraId="04334E23" w14:textId="7C39F0E4" w:rsidR="00F91ED8" w:rsidRPr="00454F20" w:rsidRDefault="00F91ED8" w:rsidP="00F91ED8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>a categorical variable derived from the question: In the past month, have you experienced any negative consequences concerning your occupational or financial situation in relation to the spread of SARS-CoV-2?</w:t>
            </w:r>
          </w:p>
        </w:tc>
        <w:tc>
          <w:tcPr>
            <w:tcW w:w="4810" w:type="dxa"/>
            <w:vAlign w:val="center"/>
          </w:tcPr>
          <w:p w14:paraId="1E121588" w14:textId="66C16A8B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0 – </w:t>
            </w:r>
            <w:r w:rsidR="003331B9">
              <w:rPr>
                <w:rFonts w:cs="Times New Roman"/>
                <w:sz w:val="22"/>
              </w:rPr>
              <w:t>n</w:t>
            </w:r>
            <w:r w:rsidRPr="00454F20">
              <w:rPr>
                <w:rFonts w:cs="Times New Roman"/>
                <w:sz w:val="22"/>
              </w:rPr>
              <w:t>ot at all</w:t>
            </w:r>
            <w:r>
              <w:rPr>
                <w:rFonts w:cs="Times New Roman"/>
                <w:sz w:val="22"/>
              </w:rPr>
              <w:t xml:space="preserve"> (</w:t>
            </w:r>
            <w:r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>
              <w:rPr>
                <w:rFonts w:cs="Times New Roman"/>
                <w:sz w:val="22"/>
              </w:rPr>
              <w:t>)</w:t>
            </w:r>
          </w:p>
          <w:p w14:paraId="36D0CD69" w14:textId="0AF0E3BD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1 – </w:t>
            </w:r>
            <w:r w:rsidR="003331B9">
              <w:rPr>
                <w:rFonts w:cs="Times New Roman"/>
                <w:sz w:val="22"/>
              </w:rPr>
              <w:t>t</w:t>
            </w:r>
            <w:r w:rsidRPr="00454F20">
              <w:rPr>
                <w:rFonts w:cs="Times New Roman"/>
                <w:sz w:val="22"/>
              </w:rPr>
              <w:t>o some degree</w:t>
            </w:r>
          </w:p>
          <w:p w14:paraId="0365082B" w14:textId="5AB64379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2 – </w:t>
            </w:r>
            <w:r w:rsidR="003331B9">
              <w:rPr>
                <w:rFonts w:cs="Times New Roman"/>
                <w:sz w:val="22"/>
              </w:rPr>
              <w:t>t</w:t>
            </w:r>
            <w:r w:rsidRPr="00454F20">
              <w:rPr>
                <w:rFonts w:cs="Times New Roman"/>
                <w:sz w:val="22"/>
              </w:rPr>
              <w:t>o a substantial degree</w:t>
            </w:r>
          </w:p>
          <w:p w14:paraId="3F494AAA" w14:textId="565C9578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3 – </w:t>
            </w:r>
            <w:r w:rsidR="003331B9">
              <w:rPr>
                <w:rFonts w:cs="Times New Roman"/>
                <w:sz w:val="22"/>
              </w:rPr>
              <w:t>t</w:t>
            </w:r>
            <w:r w:rsidRPr="00454F20">
              <w:rPr>
                <w:rFonts w:cs="Times New Roman"/>
                <w:sz w:val="22"/>
              </w:rPr>
              <w:t>o a very high degree</w:t>
            </w:r>
          </w:p>
        </w:tc>
      </w:tr>
      <w:tr w:rsidR="00F91ED8" w:rsidRPr="00454F20" w14:paraId="5895789E" w14:textId="77777777" w:rsidTr="00805A26">
        <w:tc>
          <w:tcPr>
            <w:tcW w:w="4957" w:type="dxa"/>
            <w:vAlign w:val="center"/>
          </w:tcPr>
          <w:p w14:paraId="7C3B493F" w14:textId="77777777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Smoking:</w:t>
            </w:r>
          </w:p>
          <w:p w14:paraId="294D0EBD" w14:textId="6AA5B51D" w:rsidR="00F91ED8" w:rsidRPr="00454F20" w:rsidRDefault="00F91ED8" w:rsidP="00F91ED8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>a binary categorical variable derived from the questionnaire item on change in smoking.</w:t>
            </w:r>
          </w:p>
        </w:tc>
        <w:tc>
          <w:tcPr>
            <w:tcW w:w="4810" w:type="dxa"/>
            <w:vAlign w:val="center"/>
          </w:tcPr>
          <w:p w14:paraId="61A36223" w14:textId="5B701FB4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0 – </w:t>
            </w:r>
            <w:r w:rsidR="003331B9">
              <w:rPr>
                <w:rFonts w:cs="Times New Roman"/>
                <w:sz w:val="22"/>
              </w:rPr>
              <w:t>n</w:t>
            </w:r>
            <w:r w:rsidRPr="00454F20">
              <w:rPr>
                <w:rFonts w:cs="Times New Roman"/>
                <w:sz w:val="22"/>
              </w:rPr>
              <w:t>on-smoker</w:t>
            </w:r>
            <w:r>
              <w:rPr>
                <w:rFonts w:cs="Times New Roman"/>
                <w:sz w:val="22"/>
              </w:rPr>
              <w:t xml:space="preserve"> (</w:t>
            </w:r>
            <w:r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>
              <w:rPr>
                <w:rFonts w:cs="Times New Roman"/>
                <w:sz w:val="22"/>
              </w:rPr>
              <w:t>)</w:t>
            </w:r>
          </w:p>
          <w:p w14:paraId="0C3B4367" w14:textId="16F28E47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1 – </w:t>
            </w:r>
            <w:r w:rsidR="003331B9">
              <w:rPr>
                <w:rFonts w:cs="Times New Roman"/>
                <w:sz w:val="22"/>
              </w:rPr>
              <w:t>s</w:t>
            </w:r>
            <w:r w:rsidRPr="00454F20">
              <w:rPr>
                <w:rFonts w:cs="Times New Roman"/>
                <w:sz w:val="22"/>
              </w:rPr>
              <w:t>moker</w:t>
            </w:r>
          </w:p>
        </w:tc>
      </w:tr>
      <w:tr w:rsidR="00F91ED8" w:rsidRPr="00454F20" w14:paraId="540131A0" w14:textId="77777777" w:rsidTr="00805A26">
        <w:tc>
          <w:tcPr>
            <w:tcW w:w="4957" w:type="dxa"/>
            <w:vAlign w:val="center"/>
          </w:tcPr>
          <w:p w14:paraId="73BDBB31" w14:textId="5061BD78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Change</w:t>
            </w:r>
            <w:r>
              <w:rPr>
                <w:rFonts w:cs="Times New Roman"/>
                <w:b/>
                <w:bCs/>
                <w:sz w:val="22"/>
              </w:rPr>
              <w:t>s</w:t>
            </w:r>
            <w:r w:rsidRPr="00454F20">
              <w:rPr>
                <w:rFonts w:cs="Times New Roman"/>
                <w:b/>
                <w:bCs/>
                <w:sz w:val="22"/>
              </w:rPr>
              <w:t xml:space="preserve"> in smoking behavior:</w:t>
            </w:r>
          </w:p>
          <w:p w14:paraId="79413A0F" w14:textId="049DEDEB" w:rsidR="00F91ED8" w:rsidRPr="00454F20" w:rsidRDefault="00F91ED8" w:rsidP="00F91ED8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 xml:space="preserve">a categorical variable obtained as an answer to the question: Did you smoke less or more often in the past month? </w:t>
            </w:r>
          </w:p>
        </w:tc>
        <w:tc>
          <w:tcPr>
            <w:tcW w:w="4810" w:type="dxa"/>
            <w:vAlign w:val="center"/>
          </w:tcPr>
          <w:p w14:paraId="466660EE" w14:textId="74DFA96C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0 – </w:t>
            </w:r>
            <w:r w:rsidR="003331B9">
              <w:rPr>
                <w:rFonts w:cs="Times New Roman"/>
                <w:sz w:val="22"/>
              </w:rPr>
              <w:t>n</w:t>
            </w:r>
            <w:r w:rsidRPr="00454F20">
              <w:rPr>
                <w:rFonts w:cs="Times New Roman"/>
                <w:sz w:val="22"/>
              </w:rPr>
              <w:t>o change</w:t>
            </w:r>
            <w:r>
              <w:rPr>
                <w:rFonts w:cs="Times New Roman"/>
                <w:sz w:val="22"/>
              </w:rPr>
              <w:t xml:space="preserve"> (</w:t>
            </w:r>
            <w:r w:rsidRPr="00442C58">
              <w:rPr>
                <w:rFonts w:cs="Times New Roman"/>
                <w:i/>
                <w:iCs/>
                <w:sz w:val="22"/>
              </w:rPr>
              <w:t>reference category</w:t>
            </w:r>
            <w:r>
              <w:rPr>
                <w:rFonts w:cs="Times New Roman"/>
                <w:sz w:val="22"/>
              </w:rPr>
              <w:t>)</w:t>
            </w:r>
          </w:p>
          <w:p w14:paraId="301E3240" w14:textId="42E76BE2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1 – </w:t>
            </w:r>
            <w:r w:rsidR="003331B9">
              <w:rPr>
                <w:rFonts w:cs="Times New Roman"/>
                <w:sz w:val="22"/>
              </w:rPr>
              <w:t>l</w:t>
            </w:r>
            <w:r w:rsidRPr="00454F20">
              <w:rPr>
                <w:rFonts w:cs="Times New Roman"/>
                <w:sz w:val="22"/>
              </w:rPr>
              <w:t xml:space="preserve">ess </w:t>
            </w:r>
          </w:p>
          <w:p w14:paraId="565D4A88" w14:textId="22FC7698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454F20">
              <w:rPr>
                <w:rFonts w:cs="Times New Roman"/>
                <w:sz w:val="22"/>
              </w:rPr>
              <w:t xml:space="preserve">2 – </w:t>
            </w:r>
            <w:r w:rsidR="003331B9">
              <w:rPr>
                <w:rFonts w:cs="Times New Roman"/>
                <w:sz w:val="22"/>
              </w:rPr>
              <w:t>m</w:t>
            </w:r>
            <w:r w:rsidRPr="00454F20">
              <w:rPr>
                <w:rFonts w:cs="Times New Roman"/>
                <w:sz w:val="22"/>
              </w:rPr>
              <w:t xml:space="preserve">ore </w:t>
            </w:r>
          </w:p>
        </w:tc>
      </w:tr>
      <w:tr w:rsidR="00F91ED8" w:rsidRPr="00454F20" w14:paraId="686A1A7E" w14:textId="77777777" w:rsidTr="001C3D55">
        <w:trPr>
          <w:trHeight w:val="1627"/>
        </w:trPr>
        <w:tc>
          <w:tcPr>
            <w:tcW w:w="4957" w:type="dxa"/>
            <w:vAlign w:val="center"/>
          </w:tcPr>
          <w:p w14:paraId="3DBE8F14" w14:textId="40D21AE6" w:rsidR="00F91ED8" w:rsidRPr="00454F20" w:rsidRDefault="00F91ED8" w:rsidP="00F91ED8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Changes in cannabis use:</w:t>
            </w:r>
          </w:p>
          <w:p w14:paraId="711ED972" w14:textId="4D7B43F2" w:rsidR="00F91ED8" w:rsidRPr="00454F20" w:rsidRDefault="00F91ED8" w:rsidP="00F91ED8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>a categorical variable obtained as an answer to the question: Did you consume cannabis less or more often in the past month?</w:t>
            </w:r>
          </w:p>
        </w:tc>
        <w:tc>
          <w:tcPr>
            <w:tcW w:w="4810" w:type="dxa"/>
            <w:vAlign w:val="center"/>
          </w:tcPr>
          <w:p w14:paraId="53DC8464" w14:textId="219449CB" w:rsidR="00ED1AEF" w:rsidRPr="00ED1AEF" w:rsidRDefault="00ED1AEF" w:rsidP="00F91ED8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0 – </w:t>
            </w:r>
            <w:r w:rsidR="003331B9">
              <w:rPr>
                <w:sz w:val="22"/>
              </w:rPr>
              <w:t>d</w:t>
            </w:r>
            <w:r w:rsidRPr="00ED1AEF">
              <w:rPr>
                <w:sz w:val="22"/>
              </w:rPr>
              <w:t>o not consume</w:t>
            </w:r>
            <w:r w:rsidRPr="00ED1AEF">
              <w:rPr>
                <w:sz w:val="22"/>
              </w:rPr>
              <w:t xml:space="preserve"> </w:t>
            </w:r>
            <w:r w:rsidRPr="00ED1AEF">
              <w:rPr>
                <w:rFonts w:cs="Times New Roman"/>
                <w:sz w:val="22"/>
              </w:rPr>
              <w:t>(</w:t>
            </w:r>
            <w:r w:rsidRPr="00ED1AEF">
              <w:rPr>
                <w:rFonts w:cs="Times New Roman"/>
                <w:i/>
                <w:iCs/>
                <w:sz w:val="22"/>
              </w:rPr>
              <w:t>reference category</w:t>
            </w:r>
            <w:r w:rsidRPr="00ED1AEF">
              <w:rPr>
                <w:rFonts w:cs="Times New Roman"/>
                <w:sz w:val="22"/>
              </w:rPr>
              <w:t>)</w:t>
            </w:r>
          </w:p>
          <w:p w14:paraId="2CE64952" w14:textId="31F06ABF" w:rsidR="00ED1AEF" w:rsidRPr="00ED1AEF" w:rsidRDefault="00ED1AEF" w:rsidP="00F91ED8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1 – </w:t>
            </w:r>
            <w:r w:rsidR="003331B9">
              <w:rPr>
                <w:sz w:val="22"/>
              </w:rPr>
              <w:t>m</w:t>
            </w:r>
            <w:r w:rsidRPr="00ED1AEF">
              <w:rPr>
                <w:sz w:val="22"/>
              </w:rPr>
              <w:t>uch less</w:t>
            </w:r>
          </w:p>
          <w:p w14:paraId="7B73CE2B" w14:textId="699223B7" w:rsidR="00ED1AEF" w:rsidRPr="00ED1AEF" w:rsidRDefault="00ED1AEF" w:rsidP="00F91ED8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2 – </w:t>
            </w:r>
            <w:r w:rsidR="003331B9">
              <w:rPr>
                <w:sz w:val="22"/>
              </w:rPr>
              <w:t>s</w:t>
            </w:r>
            <w:r w:rsidRPr="00ED1AEF">
              <w:rPr>
                <w:sz w:val="22"/>
              </w:rPr>
              <w:t>lightly less</w:t>
            </w:r>
          </w:p>
          <w:p w14:paraId="6FE0D2E6" w14:textId="5CFFC76B" w:rsidR="00ED1AEF" w:rsidRPr="00ED1AEF" w:rsidRDefault="00ED1AEF" w:rsidP="00F91ED8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3 – </w:t>
            </w:r>
            <w:r w:rsidR="003331B9">
              <w:rPr>
                <w:sz w:val="22"/>
              </w:rPr>
              <w:t>n</w:t>
            </w:r>
            <w:r w:rsidRPr="00ED1AEF">
              <w:rPr>
                <w:sz w:val="22"/>
              </w:rPr>
              <w:t>o change</w:t>
            </w:r>
          </w:p>
          <w:p w14:paraId="7D47C2DA" w14:textId="13941DE9" w:rsidR="00ED1AEF" w:rsidRPr="00ED1AEF" w:rsidRDefault="00ED1AEF" w:rsidP="00F91ED8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4 – </w:t>
            </w:r>
            <w:r w:rsidR="003331B9">
              <w:rPr>
                <w:sz w:val="22"/>
              </w:rPr>
              <w:t>s</w:t>
            </w:r>
            <w:r w:rsidRPr="00ED1AEF">
              <w:rPr>
                <w:sz w:val="22"/>
              </w:rPr>
              <w:t>lightly more</w:t>
            </w:r>
          </w:p>
          <w:p w14:paraId="4788DBEE" w14:textId="6A460DC2" w:rsidR="00F91ED8" w:rsidRPr="00ED1AEF" w:rsidRDefault="00ED1AEF" w:rsidP="00F91ED8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ED1AEF">
              <w:rPr>
                <w:sz w:val="22"/>
              </w:rPr>
              <w:t xml:space="preserve">5 – </w:t>
            </w:r>
            <w:r w:rsidR="003331B9">
              <w:rPr>
                <w:sz w:val="22"/>
              </w:rPr>
              <w:t>m</w:t>
            </w:r>
            <w:r w:rsidRPr="00ED1AEF">
              <w:rPr>
                <w:sz w:val="22"/>
              </w:rPr>
              <w:t>uch more</w:t>
            </w:r>
          </w:p>
        </w:tc>
      </w:tr>
      <w:tr w:rsidR="00E55930" w:rsidRPr="00454F20" w14:paraId="0068D793" w14:textId="77777777" w:rsidTr="001C3D55">
        <w:trPr>
          <w:trHeight w:val="1693"/>
        </w:trPr>
        <w:tc>
          <w:tcPr>
            <w:tcW w:w="4957" w:type="dxa"/>
            <w:vAlign w:val="center"/>
          </w:tcPr>
          <w:p w14:paraId="1E76AA54" w14:textId="77777777" w:rsidR="00E55930" w:rsidRPr="00454F20" w:rsidRDefault="00E55930" w:rsidP="00E55930">
            <w:pPr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54F20">
              <w:rPr>
                <w:rFonts w:cs="Times New Roman"/>
                <w:b/>
                <w:bCs/>
                <w:sz w:val="22"/>
              </w:rPr>
              <w:t>Changes in illegal substance use:</w:t>
            </w:r>
          </w:p>
          <w:p w14:paraId="4987363B" w14:textId="3B6AF6CC" w:rsidR="00E55930" w:rsidRPr="00454F20" w:rsidRDefault="00E55930" w:rsidP="00E55930">
            <w:pPr>
              <w:pStyle w:val="Odsekzoznamu"/>
              <w:numPr>
                <w:ilvl w:val="0"/>
                <w:numId w:val="20"/>
              </w:numPr>
              <w:snapToGrid w:val="0"/>
              <w:spacing w:before="0" w:after="0"/>
              <w:rPr>
                <w:sz w:val="22"/>
                <w:szCs w:val="22"/>
              </w:rPr>
            </w:pPr>
            <w:r w:rsidRPr="00454F20">
              <w:rPr>
                <w:sz w:val="22"/>
                <w:szCs w:val="22"/>
              </w:rPr>
              <w:t>a categorical variable obtained as an answer to the question: Did you consume illegal drugs (except cannabis) less or more often in the past month?</w:t>
            </w:r>
          </w:p>
        </w:tc>
        <w:tc>
          <w:tcPr>
            <w:tcW w:w="4810" w:type="dxa"/>
            <w:vAlign w:val="center"/>
          </w:tcPr>
          <w:p w14:paraId="74C8CC55" w14:textId="0F4816D7" w:rsidR="00E55930" w:rsidRPr="00ED1AEF" w:rsidRDefault="00E55930" w:rsidP="00E55930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0 – </w:t>
            </w:r>
            <w:r w:rsidR="003331B9">
              <w:rPr>
                <w:sz w:val="22"/>
              </w:rPr>
              <w:t>d</w:t>
            </w:r>
            <w:r w:rsidRPr="00ED1AEF">
              <w:rPr>
                <w:sz w:val="22"/>
              </w:rPr>
              <w:t xml:space="preserve">o not consume </w:t>
            </w:r>
            <w:r w:rsidRPr="00ED1AEF">
              <w:rPr>
                <w:rFonts w:cs="Times New Roman"/>
                <w:sz w:val="22"/>
              </w:rPr>
              <w:t>(</w:t>
            </w:r>
            <w:r w:rsidRPr="00ED1AEF">
              <w:rPr>
                <w:rFonts w:cs="Times New Roman"/>
                <w:i/>
                <w:iCs/>
                <w:sz w:val="22"/>
              </w:rPr>
              <w:t>reference category</w:t>
            </w:r>
            <w:r w:rsidRPr="00ED1AEF">
              <w:rPr>
                <w:rFonts w:cs="Times New Roman"/>
                <w:sz w:val="22"/>
              </w:rPr>
              <w:t>)</w:t>
            </w:r>
          </w:p>
          <w:p w14:paraId="5653C500" w14:textId="48F9B61C" w:rsidR="00E55930" w:rsidRPr="00ED1AEF" w:rsidRDefault="00E55930" w:rsidP="00E55930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1 – </w:t>
            </w:r>
            <w:r w:rsidR="003331B9">
              <w:rPr>
                <w:sz w:val="22"/>
              </w:rPr>
              <w:t>m</w:t>
            </w:r>
            <w:r w:rsidRPr="00ED1AEF">
              <w:rPr>
                <w:sz w:val="22"/>
              </w:rPr>
              <w:t>uch less</w:t>
            </w:r>
          </w:p>
          <w:p w14:paraId="66B96F08" w14:textId="684F53F3" w:rsidR="00E55930" w:rsidRPr="00ED1AEF" w:rsidRDefault="00E55930" w:rsidP="00E55930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2 – </w:t>
            </w:r>
            <w:r w:rsidR="003331B9">
              <w:rPr>
                <w:sz w:val="22"/>
              </w:rPr>
              <w:t>s</w:t>
            </w:r>
            <w:r w:rsidRPr="00ED1AEF">
              <w:rPr>
                <w:sz w:val="22"/>
              </w:rPr>
              <w:t>lightly less</w:t>
            </w:r>
          </w:p>
          <w:p w14:paraId="72E58488" w14:textId="350D70FA" w:rsidR="00E55930" w:rsidRPr="00ED1AEF" w:rsidRDefault="00E55930" w:rsidP="00E55930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3 – </w:t>
            </w:r>
            <w:r w:rsidR="003331B9">
              <w:rPr>
                <w:sz w:val="22"/>
              </w:rPr>
              <w:t>n</w:t>
            </w:r>
            <w:r w:rsidRPr="00ED1AEF">
              <w:rPr>
                <w:sz w:val="22"/>
              </w:rPr>
              <w:t>o change</w:t>
            </w:r>
          </w:p>
          <w:p w14:paraId="6A1A548F" w14:textId="17846554" w:rsidR="00E55930" w:rsidRPr="00ED1AEF" w:rsidRDefault="00E55930" w:rsidP="00E55930">
            <w:pPr>
              <w:snapToGrid w:val="0"/>
              <w:spacing w:before="0" w:after="0"/>
              <w:rPr>
                <w:sz w:val="22"/>
              </w:rPr>
            </w:pPr>
            <w:r w:rsidRPr="00ED1AEF">
              <w:rPr>
                <w:sz w:val="22"/>
              </w:rPr>
              <w:t xml:space="preserve">4 – </w:t>
            </w:r>
            <w:r w:rsidR="003331B9">
              <w:rPr>
                <w:sz w:val="22"/>
              </w:rPr>
              <w:t>s</w:t>
            </w:r>
            <w:r w:rsidRPr="00ED1AEF">
              <w:rPr>
                <w:sz w:val="22"/>
              </w:rPr>
              <w:t>lightly more</w:t>
            </w:r>
          </w:p>
          <w:p w14:paraId="633842D5" w14:textId="728E27A5" w:rsidR="00E55930" w:rsidRPr="00454F20" w:rsidRDefault="00E55930" w:rsidP="00E5593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ED1AEF">
              <w:rPr>
                <w:sz w:val="22"/>
              </w:rPr>
              <w:t xml:space="preserve">5 – </w:t>
            </w:r>
            <w:r w:rsidR="003331B9">
              <w:rPr>
                <w:sz w:val="22"/>
              </w:rPr>
              <w:t>m</w:t>
            </w:r>
            <w:r w:rsidRPr="00ED1AEF">
              <w:rPr>
                <w:sz w:val="22"/>
              </w:rPr>
              <w:t>uch more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5679C" w14:textId="77777777" w:rsidR="00F83654" w:rsidRDefault="00F83654" w:rsidP="00117666">
      <w:pPr>
        <w:spacing w:after="0"/>
      </w:pPr>
      <w:r>
        <w:separator/>
      </w:r>
    </w:p>
  </w:endnote>
  <w:endnote w:type="continuationSeparator" w:id="0">
    <w:p w14:paraId="792C1592" w14:textId="77777777" w:rsidR="00F83654" w:rsidRDefault="00F836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7072D" w14:textId="77777777" w:rsidR="00F83654" w:rsidRDefault="00F83654" w:rsidP="00117666">
      <w:pPr>
        <w:spacing w:after="0"/>
      </w:pPr>
      <w:r>
        <w:separator/>
      </w:r>
    </w:p>
  </w:footnote>
  <w:footnote w:type="continuationSeparator" w:id="0">
    <w:p w14:paraId="3E6DD52E" w14:textId="77777777" w:rsidR="00F83654" w:rsidRDefault="00F836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9540AC"/>
    <w:multiLevelType w:val="hybridMultilevel"/>
    <w:tmpl w:val="9A08AE5A"/>
    <w:lvl w:ilvl="0" w:tplc="3D32082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02F5"/>
    <w:rsid w:val="00105FD9"/>
    <w:rsid w:val="00117666"/>
    <w:rsid w:val="001549D3"/>
    <w:rsid w:val="00160065"/>
    <w:rsid w:val="00177D84"/>
    <w:rsid w:val="001C3D55"/>
    <w:rsid w:val="00260756"/>
    <w:rsid w:val="00267D18"/>
    <w:rsid w:val="00274347"/>
    <w:rsid w:val="002868E2"/>
    <w:rsid w:val="002869C3"/>
    <w:rsid w:val="002936E4"/>
    <w:rsid w:val="002B4A57"/>
    <w:rsid w:val="002C74CA"/>
    <w:rsid w:val="0030576C"/>
    <w:rsid w:val="003123F4"/>
    <w:rsid w:val="003331B9"/>
    <w:rsid w:val="00334ADE"/>
    <w:rsid w:val="003544FB"/>
    <w:rsid w:val="003D2F2D"/>
    <w:rsid w:val="003F5B32"/>
    <w:rsid w:val="00401590"/>
    <w:rsid w:val="00442C58"/>
    <w:rsid w:val="00447801"/>
    <w:rsid w:val="00452E9C"/>
    <w:rsid w:val="00454F20"/>
    <w:rsid w:val="004735C8"/>
    <w:rsid w:val="004947A6"/>
    <w:rsid w:val="004961FF"/>
    <w:rsid w:val="004D5891"/>
    <w:rsid w:val="004E536F"/>
    <w:rsid w:val="00517A89"/>
    <w:rsid w:val="005250F2"/>
    <w:rsid w:val="00565F6D"/>
    <w:rsid w:val="00570DBE"/>
    <w:rsid w:val="00593EEA"/>
    <w:rsid w:val="005A5EEE"/>
    <w:rsid w:val="005C706F"/>
    <w:rsid w:val="006375C7"/>
    <w:rsid w:val="00654E8F"/>
    <w:rsid w:val="00660D05"/>
    <w:rsid w:val="006655E6"/>
    <w:rsid w:val="006820B1"/>
    <w:rsid w:val="006B3FFD"/>
    <w:rsid w:val="006B7D14"/>
    <w:rsid w:val="00701727"/>
    <w:rsid w:val="0070566C"/>
    <w:rsid w:val="00714C50"/>
    <w:rsid w:val="00725A7D"/>
    <w:rsid w:val="00744B5D"/>
    <w:rsid w:val="00746D52"/>
    <w:rsid w:val="007501BE"/>
    <w:rsid w:val="00751AF1"/>
    <w:rsid w:val="0078467D"/>
    <w:rsid w:val="00790BB3"/>
    <w:rsid w:val="007C206C"/>
    <w:rsid w:val="007F03C3"/>
    <w:rsid w:val="00805A26"/>
    <w:rsid w:val="008167E7"/>
    <w:rsid w:val="00817DD6"/>
    <w:rsid w:val="0083759F"/>
    <w:rsid w:val="008412EF"/>
    <w:rsid w:val="00885156"/>
    <w:rsid w:val="008A5DE8"/>
    <w:rsid w:val="009151AA"/>
    <w:rsid w:val="009246E3"/>
    <w:rsid w:val="0093429D"/>
    <w:rsid w:val="00940A35"/>
    <w:rsid w:val="00943573"/>
    <w:rsid w:val="00964134"/>
    <w:rsid w:val="00970F7D"/>
    <w:rsid w:val="00994A3D"/>
    <w:rsid w:val="009B3F3D"/>
    <w:rsid w:val="009C2B12"/>
    <w:rsid w:val="009C7191"/>
    <w:rsid w:val="009D6ECC"/>
    <w:rsid w:val="00A174D9"/>
    <w:rsid w:val="00A25916"/>
    <w:rsid w:val="00A43C46"/>
    <w:rsid w:val="00AA4D24"/>
    <w:rsid w:val="00AB6715"/>
    <w:rsid w:val="00AD7972"/>
    <w:rsid w:val="00B1671E"/>
    <w:rsid w:val="00B23800"/>
    <w:rsid w:val="00B25EB8"/>
    <w:rsid w:val="00B37F4D"/>
    <w:rsid w:val="00B6315C"/>
    <w:rsid w:val="00B9537C"/>
    <w:rsid w:val="00BE6890"/>
    <w:rsid w:val="00C52A7B"/>
    <w:rsid w:val="00C56BAF"/>
    <w:rsid w:val="00C679AA"/>
    <w:rsid w:val="00C75972"/>
    <w:rsid w:val="00CA3BCD"/>
    <w:rsid w:val="00CD066B"/>
    <w:rsid w:val="00CE1A60"/>
    <w:rsid w:val="00CE4FEE"/>
    <w:rsid w:val="00CE6E61"/>
    <w:rsid w:val="00D02234"/>
    <w:rsid w:val="00D060CF"/>
    <w:rsid w:val="00D25BA1"/>
    <w:rsid w:val="00DB59C3"/>
    <w:rsid w:val="00DC259A"/>
    <w:rsid w:val="00DE23E8"/>
    <w:rsid w:val="00E52377"/>
    <w:rsid w:val="00E537AD"/>
    <w:rsid w:val="00E55930"/>
    <w:rsid w:val="00E64E17"/>
    <w:rsid w:val="00E866C9"/>
    <w:rsid w:val="00E94CB8"/>
    <w:rsid w:val="00EA3D3C"/>
    <w:rsid w:val="00EC090A"/>
    <w:rsid w:val="00EC36BC"/>
    <w:rsid w:val="00ED1AEF"/>
    <w:rsid w:val="00ED20B5"/>
    <w:rsid w:val="00F46900"/>
    <w:rsid w:val="00F61D89"/>
    <w:rsid w:val="00F62997"/>
    <w:rsid w:val="00F83654"/>
    <w:rsid w:val="00F9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9</TotalTime>
  <Pages>2</Pages>
  <Words>609</Words>
  <Characters>3474</Characters>
  <Application>Microsoft Office Word</Application>
  <DocSecurity>0</DocSecurity>
  <Lines>28</Lines>
  <Paragraphs>8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era Ivanková</cp:lastModifiedBy>
  <cp:revision>24</cp:revision>
  <cp:lastPrinted>2013-10-03T12:51:00Z</cp:lastPrinted>
  <dcterms:created xsi:type="dcterms:W3CDTF">2018-11-23T08:58:00Z</dcterms:created>
  <dcterms:modified xsi:type="dcterms:W3CDTF">2021-12-29T19:40:00Z</dcterms:modified>
</cp:coreProperties>
</file>